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76B5" w:rsidRPr="00EA0A51" w:rsidRDefault="00FD76B5" w:rsidP="00FD76B5">
      <w:pPr>
        <w:autoSpaceDE w:val="0"/>
        <w:autoSpaceDN w:val="0"/>
        <w:adjustRightInd w:val="0"/>
        <w:jc w:val="left"/>
        <w:rPr>
          <w:rFonts w:ascii="Times New Roman" w:eastAsia="CMR10" w:hAnsi="Times New Roman" w:cs="Times New Roman"/>
          <w:kern w:val="0"/>
          <w:szCs w:val="18"/>
        </w:rPr>
      </w:pPr>
      <w:bookmarkStart w:id="0" w:name="_GoBack"/>
      <w:r w:rsidRPr="00EA0A51">
        <w:rPr>
          <w:rFonts w:ascii="Times New Roman" w:eastAsia="CMBX10" w:hAnsi="Times New Roman" w:cs="Times New Roman"/>
          <w:b/>
          <w:bCs/>
          <w:kern w:val="0"/>
          <w:szCs w:val="18"/>
        </w:rPr>
        <w:t xml:space="preserve">Table </w:t>
      </w:r>
      <w:r>
        <w:rPr>
          <w:rFonts w:ascii="Times New Roman" w:eastAsia="CMBX10" w:hAnsi="Times New Roman" w:cs="Times New Roman"/>
          <w:b/>
          <w:bCs/>
          <w:kern w:val="0"/>
          <w:szCs w:val="18"/>
        </w:rPr>
        <w:t>S2</w:t>
      </w:r>
      <w:r w:rsidRPr="00EA0A51">
        <w:rPr>
          <w:rFonts w:ascii="Times New Roman" w:eastAsia="CMBX10" w:hAnsi="Times New Roman" w:cs="Times New Roman"/>
          <w:b/>
          <w:bCs/>
          <w:kern w:val="0"/>
          <w:szCs w:val="18"/>
        </w:rPr>
        <w:t xml:space="preserve">. </w:t>
      </w:r>
      <w:r w:rsidRPr="00EA0A51">
        <w:rPr>
          <w:rFonts w:ascii="Times New Roman" w:eastAsia="CMR10" w:hAnsi="Times New Roman" w:cs="Times New Roman"/>
          <w:kern w:val="0"/>
          <w:szCs w:val="18"/>
        </w:rPr>
        <w:t xml:space="preserve">Main effect of </w:t>
      </w:r>
      <w:r w:rsidRPr="00FD76B5">
        <w:rPr>
          <w:rFonts w:ascii="Times New Roman" w:eastAsia="CMR10" w:hAnsi="Times New Roman" w:cs="Times New Roman"/>
          <w:kern w:val="0"/>
          <w:szCs w:val="18"/>
        </w:rPr>
        <w:t>rearing system</w:t>
      </w:r>
      <w:r w:rsidRPr="00EA0A51">
        <w:rPr>
          <w:rFonts w:ascii="Times New Roman" w:eastAsia="CMR10" w:hAnsi="Times New Roman" w:cs="Times New Roman"/>
          <w:kern w:val="0"/>
          <w:szCs w:val="18"/>
        </w:rPr>
        <w:t xml:space="preserve"> and </w:t>
      </w:r>
      <w:r w:rsidRPr="00FD76B5">
        <w:rPr>
          <w:rFonts w:ascii="Times New Roman" w:eastAsia="CMR10" w:hAnsi="Times New Roman" w:cs="Times New Roman"/>
          <w:kern w:val="0"/>
          <w:szCs w:val="18"/>
        </w:rPr>
        <w:t>days in the cage</w:t>
      </w:r>
      <w:r>
        <w:rPr>
          <w:rFonts w:ascii="Times New Roman" w:eastAsia="CMR10" w:hAnsi="Times New Roman" w:cs="Times New Roman"/>
          <w:kern w:val="0"/>
          <w:szCs w:val="18"/>
        </w:rPr>
        <w:t xml:space="preserve"> on SOD, MDA, CAT,</w:t>
      </w:r>
      <w:r w:rsidRPr="00EA0A51">
        <w:rPr>
          <w:rFonts w:ascii="Times New Roman" w:eastAsia="CMR10" w:hAnsi="Times New Roman" w:cs="Times New Roman"/>
          <w:kern w:val="0"/>
          <w:szCs w:val="18"/>
        </w:rPr>
        <w:t xml:space="preserve"> </w:t>
      </w:r>
      <w:r>
        <w:rPr>
          <w:rFonts w:ascii="Times New Roman" w:eastAsia="CMR10" w:hAnsi="Times New Roman" w:cs="Times New Roman"/>
          <w:kern w:val="0"/>
          <w:szCs w:val="18"/>
        </w:rPr>
        <w:t xml:space="preserve">GSH-PX </w:t>
      </w:r>
      <w:r w:rsidRPr="00EA0A51">
        <w:rPr>
          <w:rFonts w:ascii="Times New Roman" w:eastAsia="CMR10" w:hAnsi="Times New Roman" w:cs="Times New Roman"/>
          <w:kern w:val="0"/>
          <w:szCs w:val="18"/>
        </w:rPr>
        <w:t xml:space="preserve">and </w:t>
      </w:r>
      <w:r>
        <w:rPr>
          <w:rFonts w:ascii="Times New Roman" w:eastAsia="CMR10" w:hAnsi="Times New Roman" w:cs="Times New Roman"/>
          <w:kern w:val="0"/>
          <w:szCs w:val="18"/>
        </w:rPr>
        <w:t>T-AOC</w:t>
      </w:r>
      <w:r w:rsidRPr="00EA0A51">
        <w:rPr>
          <w:rFonts w:ascii="Times New Roman" w:eastAsia="CMR10" w:hAnsi="Times New Roman" w:cs="Times New Roman"/>
          <w:kern w:val="0"/>
          <w:szCs w:val="18"/>
        </w:rPr>
        <w:t xml:space="preserve"> </w:t>
      </w:r>
      <w:r>
        <w:rPr>
          <w:rFonts w:ascii="Times New Roman" w:eastAsia="CMR10" w:hAnsi="Times New Roman" w:cs="Times New Roman"/>
          <w:kern w:val="0"/>
          <w:szCs w:val="18"/>
        </w:rPr>
        <w:t>activity</w:t>
      </w:r>
    </w:p>
    <w:p w:rsidR="00FD76B5" w:rsidRDefault="00FD76B5" w:rsidP="00FD76B5">
      <w:pPr>
        <w:autoSpaceDE w:val="0"/>
        <w:autoSpaceDN w:val="0"/>
        <w:adjustRightInd w:val="0"/>
        <w:jc w:val="left"/>
        <w:rPr>
          <w:rFonts w:ascii="CMR10" w:eastAsia="CMR10" w:cs="CMR10"/>
          <w:kern w:val="0"/>
          <w:sz w:val="18"/>
          <w:szCs w:val="18"/>
        </w:rPr>
      </w:pPr>
    </w:p>
    <w:tbl>
      <w:tblPr>
        <w:tblStyle w:val="TableGrid"/>
        <w:tblW w:w="836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6"/>
        <w:gridCol w:w="941"/>
        <w:gridCol w:w="1275"/>
        <w:gridCol w:w="1276"/>
        <w:gridCol w:w="1276"/>
        <w:gridCol w:w="1276"/>
        <w:gridCol w:w="1134"/>
      </w:tblGrid>
      <w:tr w:rsidR="00FD76B5" w:rsidRPr="00131C35" w:rsidTr="00996CDE">
        <w:trPr>
          <w:jc w:val="center"/>
        </w:trPr>
        <w:tc>
          <w:tcPr>
            <w:tcW w:w="1186" w:type="dxa"/>
            <w:tcBorders>
              <w:top w:val="single" w:sz="12" w:space="0" w:color="auto"/>
              <w:bottom w:val="single" w:sz="4" w:space="0" w:color="auto"/>
            </w:tcBorders>
          </w:tcPr>
          <w:p w:rsidR="00FD76B5" w:rsidRPr="00131C35" w:rsidRDefault="00FD76B5" w:rsidP="00261F8A">
            <w:pPr>
              <w:autoSpaceDE w:val="0"/>
              <w:autoSpaceDN w:val="0"/>
              <w:adjustRightInd w:val="0"/>
              <w:jc w:val="left"/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Main Effect</w:t>
            </w:r>
          </w:p>
        </w:tc>
        <w:tc>
          <w:tcPr>
            <w:tcW w:w="941" w:type="dxa"/>
            <w:tcBorders>
              <w:top w:val="single" w:sz="12" w:space="0" w:color="auto"/>
              <w:bottom w:val="single" w:sz="4" w:space="0" w:color="auto"/>
            </w:tcBorders>
          </w:tcPr>
          <w:p w:rsidR="00FD76B5" w:rsidRPr="00131C35" w:rsidRDefault="00FD76B5" w:rsidP="00261F8A">
            <w:pPr>
              <w:autoSpaceDE w:val="0"/>
              <w:autoSpaceDN w:val="0"/>
              <w:adjustRightInd w:val="0"/>
              <w:jc w:val="left"/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D76B5" w:rsidRDefault="00FD76B5" w:rsidP="009A48D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hAnsi="Times New Roman" w:cs="Times New Roman"/>
                <w:kern w:val="0"/>
                <w:sz w:val="16"/>
                <w:szCs w:val="16"/>
              </w:rPr>
              <w:t>SOD</w:t>
            </w:r>
          </w:p>
          <w:p w:rsidR="009A48DA" w:rsidRPr="00131C35" w:rsidRDefault="009A48DA" w:rsidP="009A48D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(U/ml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D76B5" w:rsidRDefault="00FD76B5" w:rsidP="009A48D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hAnsi="Times New Roman" w:cs="Times New Roman"/>
                <w:kern w:val="0"/>
                <w:sz w:val="16"/>
                <w:szCs w:val="16"/>
              </w:rPr>
              <w:t>MDA</w:t>
            </w:r>
          </w:p>
          <w:p w:rsidR="009A48DA" w:rsidRPr="00131C35" w:rsidRDefault="009A48DA" w:rsidP="009A48D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mol</w:t>
            </w:r>
            <w:proofErr w:type="spellEnd"/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/ml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D76B5" w:rsidRDefault="00FD76B5" w:rsidP="009A48D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hAnsi="Times New Roman" w:cs="Times New Roman"/>
                <w:kern w:val="0"/>
                <w:sz w:val="16"/>
                <w:szCs w:val="16"/>
              </w:rPr>
              <w:t>CAT</w:t>
            </w:r>
          </w:p>
          <w:p w:rsidR="009A48DA" w:rsidRPr="00131C35" w:rsidRDefault="009A48DA" w:rsidP="009A48D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(U/ml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A48DA" w:rsidRDefault="00FD76B5" w:rsidP="009A48D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GSH-PX</w:t>
            </w:r>
          </w:p>
          <w:p w:rsidR="00FD76B5" w:rsidRPr="00131C35" w:rsidRDefault="009A48DA" w:rsidP="009A48DA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(U/ml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D76B5" w:rsidRDefault="00FD76B5" w:rsidP="009A48D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T-AOC</w:t>
            </w:r>
          </w:p>
          <w:p w:rsidR="009A48DA" w:rsidRPr="00131C35" w:rsidRDefault="009A48DA" w:rsidP="009A48DA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(U/ml)</w:t>
            </w:r>
          </w:p>
        </w:tc>
      </w:tr>
      <w:tr w:rsidR="00FD76B5" w:rsidRPr="00131C35" w:rsidTr="00996CDE">
        <w:trPr>
          <w:jc w:val="center"/>
        </w:trPr>
        <w:tc>
          <w:tcPr>
            <w:tcW w:w="1186" w:type="dxa"/>
            <w:vMerge w:val="restart"/>
            <w:tcBorders>
              <w:top w:val="single" w:sz="4" w:space="0" w:color="auto"/>
            </w:tcBorders>
          </w:tcPr>
          <w:p w:rsidR="00FD76B5" w:rsidRPr="00131C35" w:rsidRDefault="00FD76B5" w:rsidP="00261F8A">
            <w:pPr>
              <w:autoSpaceDE w:val="0"/>
              <w:autoSpaceDN w:val="0"/>
              <w:adjustRightInd w:val="0"/>
              <w:jc w:val="left"/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rearing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 xml:space="preserve"> system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:rsidR="00FD76B5" w:rsidRPr="00131C35" w:rsidRDefault="00FD76B5" w:rsidP="00261F8A">
            <w:pPr>
              <w:autoSpaceDE w:val="0"/>
              <w:autoSpaceDN w:val="0"/>
              <w:adjustRightInd w:val="0"/>
              <w:jc w:val="left"/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RF</w:t>
            </w:r>
            <w:r w:rsidR="009A48DA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 xml:space="preserve"> ducks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FD76B5" w:rsidRPr="00131C35" w:rsidRDefault="00190A6F" w:rsidP="00A01700">
            <w:pPr>
              <w:autoSpaceDE w:val="0"/>
              <w:autoSpaceDN w:val="0"/>
              <w:adjustRightInd w:val="0"/>
              <w:jc w:val="left"/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1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0.2</w:t>
            </w:r>
            <w:r w:rsidR="00A01700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89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±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1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.03</w:t>
            </w:r>
            <w:r w:rsidR="00A01700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D76B5" w:rsidRPr="00131C35" w:rsidRDefault="006C558B" w:rsidP="00734B77">
            <w:pPr>
              <w:autoSpaceDE w:val="0"/>
              <w:autoSpaceDN w:val="0"/>
              <w:adjustRightInd w:val="0"/>
              <w:jc w:val="left"/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0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.4</w:t>
            </w:r>
            <w:r w:rsidR="00734B77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37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±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0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.</w:t>
            </w:r>
            <w:r w:rsidR="006F0B74"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0</w:t>
            </w:r>
            <w:r w:rsidR="00734B77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D76B5" w:rsidRPr="00131C35" w:rsidRDefault="00190A6F" w:rsidP="00A01700">
            <w:pPr>
              <w:autoSpaceDE w:val="0"/>
              <w:autoSpaceDN w:val="0"/>
              <w:adjustRightInd w:val="0"/>
              <w:jc w:val="left"/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4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.8</w:t>
            </w:r>
            <w:r w:rsidR="00A01700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46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±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0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.9</w:t>
            </w:r>
            <w:r w:rsidR="00A01700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7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D76B5" w:rsidRPr="00131C35" w:rsidRDefault="006C558B" w:rsidP="00261F8A">
            <w:pPr>
              <w:autoSpaceDE w:val="0"/>
              <w:autoSpaceDN w:val="0"/>
              <w:adjustRightInd w:val="0"/>
              <w:jc w:val="left"/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1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0.2</w:t>
            </w:r>
            <w:r w:rsidR="00197FFC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8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9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±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1.03</w:t>
            </w:r>
            <w:r w:rsidR="00197FFC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D76B5" w:rsidRPr="00131C35" w:rsidRDefault="00190A6F" w:rsidP="00A01700">
            <w:pPr>
              <w:autoSpaceDE w:val="0"/>
              <w:autoSpaceDN w:val="0"/>
              <w:adjustRightInd w:val="0"/>
              <w:jc w:val="left"/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1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.58</w:t>
            </w:r>
            <w:r w:rsidR="00A01700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1</w:t>
            </w:r>
            <w:r w:rsidR="006F0B74"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±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0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.1</w:t>
            </w:r>
            <w:r w:rsidR="00A01700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35</w:t>
            </w:r>
          </w:p>
        </w:tc>
      </w:tr>
      <w:tr w:rsidR="00FD76B5" w:rsidRPr="00131C35" w:rsidTr="00996CDE">
        <w:trPr>
          <w:jc w:val="center"/>
        </w:trPr>
        <w:tc>
          <w:tcPr>
            <w:tcW w:w="1186" w:type="dxa"/>
            <w:vMerge/>
          </w:tcPr>
          <w:p w:rsidR="00FD76B5" w:rsidRPr="00131C35" w:rsidRDefault="00FD76B5" w:rsidP="00261F8A">
            <w:pPr>
              <w:autoSpaceDE w:val="0"/>
              <w:autoSpaceDN w:val="0"/>
              <w:adjustRightInd w:val="0"/>
              <w:jc w:val="left"/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dxa"/>
          </w:tcPr>
          <w:p w:rsidR="00FD76B5" w:rsidRPr="00131C35" w:rsidRDefault="00FD76B5" w:rsidP="00261F8A">
            <w:pPr>
              <w:autoSpaceDE w:val="0"/>
              <w:autoSpaceDN w:val="0"/>
              <w:adjustRightInd w:val="0"/>
              <w:jc w:val="left"/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RC</w:t>
            </w:r>
            <w:r w:rsidR="009A48DA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 xml:space="preserve"> ducks</w:t>
            </w:r>
          </w:p>
        </w:tc>
        <w:tc>
          <w:tcPr>
            <w:tcW w:w="1275" w:type="dxa"/>
          </w:tcPr>
          <w:p w:rsidR="00FD76B5" w:rsidRPr="00131C35" w:rsidRDefault="00190A6F" w:rsidP="00A01700">
            <w:pPr>
              <w:autoSpaceDE w:val="0"/>
              <w:autoSpaceDN w:val="0"/>
              <w:adjustRightInd w:val="0"/>
              <w:jc w:val="left"/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1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0.8</w:t>
            </w:r>
            <w:r w:rsidR="00A01700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28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±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1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.</w:t>
            </w:r>
            <w:r w:rsidR="00131C35"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76</w:t>
            </w:r>
            <w:r w:rsidR="00A01700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:rsidR="00FD76B5" w:rsidRPr="00131C35" w:rsidRDefault="006C558B" w:rsidP="00261F8A">
            <w:pPr>
              <w:autoSpaceDE w:val="0"/>
              <w:autoSpaceDN w:val="0"/>
              <w:adjustRightInd w:val="0"/>
              <w:jc w:val="left"/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0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.43</w:t>
            </w:r>
            <w:r w:rsidR="00734B77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4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±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0</w:t>
            </w:r>
            <w:r w:rsidR="006F0B74"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.0</w:t>
            </w:r>
            <w:r w:rsidR="00734B77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5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276" w:type="dxa"/>
          </w:tcPr>
          <w:p w:rsidR="00FD76B5" w:rsidRPr="00131C35" w:rsidRDefault="00190A6F" w:rsidP="00261F8A">
            <w:pPr>
              <w:autoSpaceDE w:val="0"/>
              <w:autoSpaceDN w:val="0"/>
              <w:adjustRightInd w:val="0"/>
              <w:jc w:val="left"/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4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.79</w:t>
            </w:r>
            <w:r w:rsidR="00A01700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3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±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1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.01</w:t>
            </w:r>
            <w:r w:rsidR="00A01700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:rsidR="00FD76B5" w:rsidRPr="00131C35" w:rsidRDefault="006C558B" w:rsidP="00197FFC">
            <w:pPr>
              <w:autoSpaceDE w:val="0"/>
              <w:autoSpaceDN w:val="0"/>
              <w:adjustRightInd w:val="0"/>
              <w:jc w:val="left"/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1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0.8</w:t>
            </w:r>
            <w:r w:rsidR="00197FFC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28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±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1.76</w:t>
            </w:r>
            <w:r w:rsidR="00197FFC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:rsidR="00FD76B5" w:rsidRPr="00131C35" w:rsidRDefault="00190A6F" w:rsidP="00A01700">
            <w:pPr>
              <w:autoSpaceDE w:val="0"/>
              <w:autoSpaceDN w:val="0"/>
              <w:adjustRightInd w:val="0"/>
              <w:jc w:val="left"/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1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.5</w:t>
            </w:r>
            <w:r w:rsidR="00A01700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76</w:t>
            </w:r>
            <w:r w:rsidR="006F0B74"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±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0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.13</w:t>
            </w:r>
            <w:r w:rsidR="00A01700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6C558B" w:rsidRPr="00131C35" w:rsidTr="00996CDE">
        <w:trPr>
          <w:jc w:val="center"/>
        </w:trPr>
        <w:tc>
          <w:tcPr>
            <w:tcW w:w="1186" w:type="dxa"/>
            <w:vMerge w:val="restart"/>
          </w:tcPr>
          <w:p w:rsidR="006C558B" w:rsidRPr="00131C35" w:rsidRDefault="006C558B" w:rsidP="006C558B">
            <w:pPr>
              <w:autoSpaceDE w:val="0"/>
              <w:autoSpaceDN w:val="0"/>
              <w:adjustRightInd w:val="0"/>
              <w:jc w:val="left"/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days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in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the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cage</w:t>
            </w:r>
          </w:p>
        </w:tc>
        <w:tc>
          <w:tcPr>
            <w:tcW w:w="941" w:type="dxa"/>
          </w:tcPr>
          <w:p w:rsidR="006C558B" w:rsidRPr="00131C35" w:rsidRDefault="006C558B" w:rsidP="006C558B">
            <w:pPr>
              <w:autoSpaceDE w:val="0"/>
              <w:autoSpaceDN w:val="0"/>
              <w:adjustRightInd w:val="0"/>
              <w:jc w:val="left"/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1275" w:type="dxa"/>
          </w:tcPr>
          <w:p w:rsidR="006C558B" w:rsidRPr="00131C35" w:rsidRDefault="00131C35" w:rsidP="00A01700">
            <w:pPr>
              <w:autoSpaceDE w:val="0"/>
              <w:autoSpaceDN w:val="0"/>
              <w:adjustRightInd w:val="0"/>
              <w:jc w:val="left"/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1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0.6</w:t>
            </w:r>
            <w:r w:rsidR="00A01700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65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±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1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.12</w:t>
            </w:r>
            <w:r w:rsidR="00A01700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276" w:type="dxa"/>
          </w:tcPr>
          <w:p w:rsidR="006C558B" w:rsidRPr="00131C35" w:rsidRDefault="006F0B74" w:rsidP="006C558B">
            <w:pPr>
              <w:autoSpaceDE w:val="0"/>
              <w:autoSpaceDN w:val="0"/>
              <w:adjustRightInd w:val="0"/>
              <w:jc w:val="left"/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0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.39</w:t>
            </w:r>
            <w:r w:rsidR="00734B77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3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±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0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.04</w:t>
            </w:r>
            <w:r w:rsidR="00734B77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1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6" w:type="dxa"/>
          </w:tcPr>
          <w:p w:rsidR="006C558B" w:rsidRPr="00131C35" w:rsidRDefault="00190A6F" w:rsidP="00A01700">
            <w:pPr>
              <w:autoSpaceDE w:val="0"/>
              <w:autoSpaceDN w:val="0"/>
              <w:adjustRightInd w:val="0"/>
              <w:jc w:val="left"/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5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.2</w:t>
            </w:r>
            <w:r w:rsidR="00A01700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68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±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0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.93</w:t>
            </w:r>
            <w:r w:rsidR="00A01700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2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  <w:vertAlign w:val="superscript"/>
              </w:rPr>
              <w:t>ac</w:t>
            </w:r>
          </w:p>
        </w:tc>
        <w:tc>
          <w:tcPr>
            <w:tcW w:w="1276" w:type="dxa"/>
          </w:tcPr>
          <w:p w:rsidR="006C558B" w:rsidRPr="00131C35" w:rsidRDefault="006C558B" w:rsidP="00197FFC">
            <w:pPr>
              <w:autoSpaceDE w:val="0"/>
              <w:autoSpaceDN w:val="0"/>
              <w:adjustRightInd w:val="0"/>
              <w:jc w:val="left"/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1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0.6</w:t>
            </w:r>
            <w:r w:rsidR="00197FFC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65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±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1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.12</w:t>
            </w:r>
            <w:r w:rsidR="00197FFC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:rsidR="006C558B" w:rsidRPr="00131C35" w:rsidRDefault="00190A6F" w:rsidP="00A01700">
            <w:pPr>
              <w:autoSpaceDE w:val="0"/>
              <w:autoSpaceDN w:val="0"/>
              <w:adjustRightInd w:val="0"/>
              <w:jc w:val="left"/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1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.60</w:t>
            </w:r>
            <w:r w:rsidR="00A01700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0</w:t>
            </w:r>
            <w:r w:rsidR="006F0B74"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±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0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.6</w:t>
            </w:r>
            <w:r w:rsidR="00A01700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19</w:t>
            </w:r>
          </w:p>
        </w:tc>
      </w:tr>
      <w:tr w:rsidR="006C558B" w:rsidRPr="00131C35" w:rsidTr="00996CDE">
        <w:trPr>
          <w:jc w:val="center"/>
        </w:trPr>
        <w:tc>
          <w:tcPr>
            <w:tcW w:w="1186" w:type="dxa"/>
            <w:vMerge/>
          </w:tcPr>
          <w:p w:rsidR="006C558B" w:rsidRPr="00131C35" w:rsidRDefault="006C558B" w:rsidP="006C558B">
            <w:pPr>
              <w:autoSpaceDE w:val="0"/>
              <w:autoSpaceDN w:val="0"/>
              <w:adjustRightInd w:val="0"/>
              <w:jc w:val="left"/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dxa"/>
          </w:tcPr>
          <w:p w:rsidR="006C558B" w:rsidRPr="00131C35" w:rsidRDefault="006C558B" w:rsidP="006C558B">
            <w:pPr>
              <w:autoSpaceDE w:val="0"/>
              <w:autoSpaceDN w:val="0"/>
              <w:adjustRightInd w:val="0"/>
              <w:jc w:val="left"/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275" w:type="dxa"/>
          </w:tcPr>
          <w:p w:rsidR="006C558B" w:rsidRPr="00131C35" w:rsidRDefault="00131C35" w:rsidP="00A01700">
            <w:pPr>
              <w:autoSpaceDE w:val="0"/>
              <w:autoSpaceDN w:val="0"/>
              <w:adjustRightInd w:val="0"/>
              <w:jc w:val="left"/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9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.94</w:t>
            </w:r>
            <w:r w:rsidR="00A01700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5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±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0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.6</w:t>
            </w:r>
            <w:r w:rsidR="00A01700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1276" w:type="dxa"/>
          </w:tcPr>
          <w:p w:rsidR="006C558B" w:rsidRPr="00131C35" w:rsidRDefault="006F0B74" w:rsidP="00734B77">
            <w:pPr>
              <w:autoSpaceDE w:val="0"/>
              <w:autoSpaceDN w:val="0"/>
              <w:adjustRightInd w:val="0"/>
              <w:jc w:val="left"/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0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.4</w:t>
            </w:r>
            <w:r w:rsidR="00734B77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47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±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0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.03</w:t>
            </w:r>
            <w:r w:rsidR="00734B77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4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  <w:vertAlign w:val="superscript"/>
              </w:rPr>
              <w:t>ac</w:t>
            </w:r>
          </w:p>
        </w:tc>
        <w:tc>
          <w:tcPr>
            <w:tcW w:w="1276" w:type="dxa"/>
          </w:tcPr>
          <w:p w:rsidR="006C558B" w:rsidRPr="00131C35" w:rsidRDefault="00190A6F" w:rsidP="00A01700">
            <w:pPr>
              <w:autoSpaceDE w:val="0"/>
              <w:autoSpaceDN w:val="0"/>
              <w:adjustRightInd w:val="0"/>
              <w:jc w:val="left"/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4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.8</w:t>
            </w:r>
            <w:r w:rsidR="00A01700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59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±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0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.4</w:t>
            </w:r>
            <w:r w:rsidR="00A01700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37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276" w:type="dxa"/>
          </w:tcPr>
          <w:p w:rsidR="006C558B" w:rsidRPr="00131C35" w:rsidRDefault="006C558B" w:rsidP="00197FFC">
            <w:pPr>
              <w:autoSpaceDE w:val="0"/>
              <w:autoSpaceDN w:val="0"/>
              <w:adjustRightInd w:val="0"/>
              <w:jc w:val="left"/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9.94</w:t>
            </w:r>
            <w:r w:rsidR="00197FFC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5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±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0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.6</w:t>
            </w:r>
            <w:r w:rsidR="00197FFC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1134" w:type="dxa"/>
          </w:tcPr>
          <w:p w:rsidR="006C558B" w:rsidRPr="00131C35" w:rsidRDefault="00190A6F" w:rsidP="006C558B">
            <w:pPr>
              <w:autoSpaceDE w:val="0"/>
              <w:autoSpaceDN w:val="0"/>
              <w:adjustRightInd w:val="0"/>
              <w:jc w:val="left"/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1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.6</w:t>
            </w:r>
            <w:r w:rsidR="00A01700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5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6</w:t>
            </w:r>
            <w:r w:rsidR="006F0B74"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±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0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.11</w:t>
            </w:r>
            <w:r w:rsidR="00A01700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6C558B" w:rsidRPr="00131C35" w:rsidTr="00996CDE">
        <w:trPr>
          <w:jc w:val="center"/>
        </w:trPr>
        <w:tc>
          <w:tcPr>
            <w:tcW w:w="1186" w:type="dxa"/>
            <w:vMerge/>
          </w:tcPr>
          <w:p w:rsidR="006C558B" w:rsidRPr="00131C35" w:rsidRDefault="006C558B" w:rsidP="006C558B">
            <w:pPr>
              <w:autoSpaceDE w:val="0"/>
              <w:autoSpaceDN w:val="0"/>
              <w:adjustRightInd w:val="0"/>
              <w:jc w:val="left"/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dxa"/>
          </w:tcPr>
          <w:p w:rsidR="006C558B" w:rsidRPr="00131C35" w:rsidRDefault="006C558B" w:rsidP="006C558B">
            <w:pPr>
              <w:autoSpaceDE w:val="0"/>
              <w:autoSpaceDN w:val="0"/>
              <w:adjustRightInd w:val="0"/>
              <w:jc w:val="left"/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275" w:type="dxa"/>
          </w:tcPr>
          <w:p w:rsidR="006C558B" w:rsidRPr="00131C35" w:rsidRDefault="00131C35" w:rsidP="00A01700">
            <w:pPr>
              <w:autoSpaceDE w:val="0"/>
              <w:autoSpaceDN w:val="0"/>
              <w:adjustRightInd w:val="0"/>
              <w:jc w:val="left"/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9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.9</w:t>
            </w:r>
            <w:r w:rsidR="00A01700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68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±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0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.9</w:t>
            </w:r>
            <w:r w:rsidR="00A01700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1276" w:type="dxa"/>
          </w:tcPr>
          <w:p w:rsidR="006C558B" w:rsidRPr="00131C35" w:rsidRDefault="006F0B74" w:rsidP="00734B77">
            <w:pPr>
              <w:autoSpaceDE w:val="0"/>
              <w:autoSpaceDN w:val="0"/>
              <w:adjustRightInd w:val="0"/>
              <w:jc w:val="left"/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0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.41</w:t>
            </w:r>
            <w:r w:rsidR="00734B77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5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±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0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.0</w:t>
            </w:r>
            <w:r w:rsidR="00734B77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37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276" w:type="dxa"/>
          </w:tcPr>
          <w:p w:rsidR="006C558B" w:rsidRPr="00131C35" w:rsidRDefault="00190A6F" w:rsidP="00A01700">
            <w:pPr>
              <w:autoSpaceDE w:val="0"/>
              <w:autoSpaceDN w:val="0"/>
              <w:adjustRightInd w:val="0"/>
              <w:jc w:val="left"/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5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.</w:t>
            </w:r>
            <w:r w:rsidR="00A01700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394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±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1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.19</w:t>
            </w:r>
            <w:r w:rsidR="00A01700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4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  <w:vertAlign w:val="superscript"/>
              </w:rPr>
              <w:t>ac</w:t>
            </w:r>
          </w:p>
        </w:tc>
        <w:tc>
          <w:tcPr>
            <w:tcW w:w="1276" w:type="dxa"/>
          </w:tcPr>
          <w:p w:rsidR="006C558B" w:rsidRPr="00131C35" w:rsidRDefault="006C558B" w:rsidP="00A01700">
            <w:pPr>
              <w:autoSpaceDE w:val="0"/>
              <w:autoSpaceDN w:val="0"/>
              <w:adjustRightInd w:val="0"/>
              <w:jc w:val="left"/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9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.9</w:t>
            </w:r>
            <w:r w:rsidR="00197FFC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68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±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0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.9</w:t>
            </w:r>
            <w:r w:rsidR="00A01700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1134" w:type="dxa"/>
          </w:tcPr>
          <w:p w:rsidR="006C558B" w:rsidRPr="00131C35" w:rsidRDefault="00190A6F" w:rsidP="00A01700">
            <w:pPr>
              <w:autoSpaceDE w:val="0"/>
              <w:autoSpaceDN w:val="0"/>
              <w:adjustRightInd w:val="0"/>
              <w:jc w:val="left"/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1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.53</w:t>
            </w:r>
            <w:r w:rsidR="00A01700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2</w:t>
            </w:r>
            <w:r w:rsidR="006F0B74"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±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0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.1</w:t>
            </w:r>
            <w:r w:rsidR="00A01700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75</w:t>
            </w:r>
          </w:p>
        </w:tc>
      </w:tr>
      <w:tr w:rsidR="006C558B" w:rsidRPr="00131C35" w:rsidTr="00996CDE">
        <w:trPr>
          <w:jc w:val="center"/>
        </w:trPr>
        <w:tc>
          <w:tcPr>
            <w:tcW w:w="1186" w:type="dxa"/>
            <w:vMerge/>
          </w:tcPr>
          <w:p w:rsidR="006C558B" w:rsidRPr="00131C35" w:rsidRDefault="006C558B" w:rsidP="006C558B">
            <w:pPr>
              <w:autoSpaceDE w:val="0"/>
              <w:autoSpaceDN w:val="0"/>
              <w:adjustRightInd w:val="0"/>
              <w:jc w:val="left"/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dxa"/>
          </w:tcPr>
          <w:p w:rsidR="006C558B" w:rsidRPr="00131C35" w:rsidRDefault="006C558B" w:rsidP="006C558B">
            <w:pPr>
              <w:autoSpaceDE w:val="0"/>
              <w:autoSpaceDN w:val="0"/>
              <w:adjustRightInd w:val="0"/>
              <w:jc w:val="left"/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275" w:type="dxa"/>
          </w:tcPr>
          <w:p w:rsidR="006C558B" w:rsidRPr="00131C35" w:rsidRDefault="00131C35" w:rsidP="006C558B">
            <w:pPr>
              <w:autoSpaceDE w:val="0"/>
              <w:autoSpaceDN w:val="0"/>
              <w:adjustRightInd w:val="0"/>
              <w:jc w:val="left"/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1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1.42</w:t>
            </w:r>
            <w:r w:rsidR="00A01700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0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±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2</w:t>
            </w:r>
            <w:r w:rsidR="00A01700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.516</w:t>
            </w:r>
          </w:p>
        </w:tc>
        <w:tc>
          <w:tcPr>
            <w:tcW w:w="1276" w:type="dxa"/>
          </w:tcPr>
          <w:p w:rsidR="006C558B" w:rsidRPr="00131C35" w:rsidRDefault="006F0B74" w:rsidP="00734B77">
            <w:pPr>
              <w:autoSpaceDE w:val="0"/>
              <w:autoSpaceDN w:val="0"/>
              <w:adjustRightInd w:val="0"/>
              <w:jc w:val="left"/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0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.4</w:t>
            </w:r>
            <w:r w:rsidR="00734B77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59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±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0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.0</w:t>
            </w:r>
            <w:r w:rsidR="00734B77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5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6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  <w:vertAlign w:val="superscript"/>
              </w:rPr>
              <w:t>ac</w:t>
            </w:r>
          </w:p>
        </w:tc>
        <w:tc>
          <w:tcPr>
            <w:tcW w:w="1276" w:type="dxa"/>
          </w:tcPr>
          <w:p w:rsidR="006C558B" w:rsidRPr="00131C35" w:rsidRDefault="00190A6F" w:rsidP="00A01700">
            <w:pPr>
              <w:autoSpaceDE w:val="0"/>
              <w:autoSpaceDN w:val="0"/>
              <w:adjustRightInd w:val="0"/>
              <w:jc w:val="left"/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4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.17</w:t>
            </w:r>
            <w:r w:rsidR="00A01700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0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±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1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.0</w:t>
            </w:r>
            <w:r w:rsidR="00A01700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79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6" w:type="dxa"/>
          </w:tcPr>
          <w:p w:rsidR="006C558B" w:rsidRPr="00131C35" w:rsidRDefault="006C558B" w:rsidP="00A01700">
            <w:pPr>
              <w:autoSpaceDE w:val="0"/>
              <w:autoSpaceDN w:val="0"/>
              <w:adjustRightInd w:val="0"/>
              <w:jc w:val="left"/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1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1.42</w:t>
            </w:r>
            <w:r w:rsidR="00A01700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0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±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2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.5</w:t>
            </w:r>
            <w:r w:rsidR="00A01700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1134" w:type="dxa"/>
          </w:tcPr>
          <w:p w:rsidR="006C558B" w:rsidRPr="00131C35" w:rsidRDefault="00190A6F" w:rsidP="00A01700">
            <w:pPr>
              <w:autoSpaceDE w:val="0"/>
              <w:autoSpaceDN w:val="0"/>
              <w:adjustRightInd w:val="0"/>
              <w:jc w:val="left"/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1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.5</w:t>
            </w:r>
            <w:r w:rsidR="00A01700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37</w:t>
            </w:r>
            <w:r w:rsidR="006F0B74"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±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0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.1</w:t>
            </w:r>
            <w:r w:rsidR="00A01700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49</w:t>
            </w:r>
          </w:p>
        </w:tc>
      </w:tr>
      <w:tr w:rsidR="006C558B" w:rsidRPr="00131C35" w:rsidTr="00996CDE">
        <w:trPr>
          <w:jc w:val="center"/>
        </w:trPr>
        <w:tc>
          <w:tcPr>
            <w:tcW w:w="1186" w:type="dxa"/>
            <w:vMerge/>
          </w:tcPr>
          <w:p w:rsidR="006C558B" w:rsidRPr="00131C35" w:rsidRDefault="006C558B" w:rsidP="006C558B">
            <w:pPr>
              <w:autoSpaceDE w:val="0"/>
              <w:autoSpaceDN w:val="0"/>
              <w:adjustRightInd w:val="0"/>
              <w:jc w:val="left"/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dxa"/>
          </w:tcPr>
          <w:p w:rsidR="006C558B" w:rsidRPr="00131C35" w:rsidRDefault="006C558B" w:rsidP="006C558B">
            <w:pPr>
              <w:autoSpaceDE w:val="0"/>
              <w:autoSpaceDN w:val="0"/>
              <w:adjustRightInd w:val="0"/>
              <w:jc w:val="left"/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275" w:type="dxa"/>
          </w:tcPr>
          <w:p w:rsidR="006C558B" w:rsidRPr="00131C35" w:rsidRDefault="00131C35" w:rsidP="00A01700">
            <w:pPr>
              <w:autoSpaceDE w:val="0"/>
              <w:autoSpaceDN w:val="0"/>
              <w:adjustRightInd w:val="0"/>
              <w:jc w:val="left"/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1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0.82</w:t>
            </w:r>
            <w:r w:rsidR="00A01700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4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±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1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.0</w:t>
            </w:r>
            <w:r w:rsidR="00A01700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1276" w:type="dxa"/>
          </w:tcPr>
          <w:p w:rsidR="006C558B" w:rsidRPr="00131C35" w:rsidRDefault="006F0B74" w:rsidP="00734B77">
            <w:pPr>
              <w:autoSpaceDE w:val="0"/>
              <w:autoSpaceDN w:val="0"/>
              <w:adjustRightInd w:val="0"/>
              <w:jc w:val="left"/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0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.46</w:t>
            </w:r>
            <w:r w:rsidR="00734B77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2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±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0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.0</w:t>
            </w:r>
            <w:r w:rsidR="00734B77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58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</w:tcPr>
          <w:p w:rsidR="006C558B" w:rsidRPr="00131C35" w:rsidRDefault="00190A6F" w:rsidP="00A01700">
            <w:pPr>
              <w:autoSpaceDE w:val="0"/>
              <w:autoSpaceDN w:val="0"/>
              <w:adjustRightInd w:val="0"/>
              <w:jc w:val="left"/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4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.4</w:t>
            </w:r>
            <w:r w:rsidR="00A01700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06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±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0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.49</w:t>
            </w:r>
            <w:r w:rsidR="00A01700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1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6" w:type="dxa"/>
          </w:tcPr>
          <w:p w:rsidR="006C558B" w:rsidRPr="00131C35" w:rsidRDefault="006C558B" w:rsidP="00A01700">
            <w:pPr>
              <w:autoSpaceDE w:val="0"/>
              <w:autoSpaceDN w:val="0"/>
              <w:adjustRightInd w:val="0"/>
              <w:jc w:val="left"/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1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0.82</w:t>
            </w:r>
            <w:r w:rsidR="00A01700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4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±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1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.0</w:t>
            </w:r>
            <w:r w:rsidR="00A01700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1134" w:type="dxa"/>
          </w:tcPr>
          <w:p w:rsidR="006C558B" w:rsidRPr="00131C35" w:rsidRDefault="00190A6F" w:rsidP="00A01700">
            <w:pPr>
              <w:autoSpaceDE w:val="0"/>
              <w:autoSpaceDN w:val="0"/>
              <w:adjustRightInd w:val="0"/>
              <w:jc w:val="left"/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1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.5</w:t>
            </w:r>
            <w:r w:rsidR="00A01700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85</w:t>
            </w:r>
            <w:r w:rsidR="006F0B74"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±</w:t>
            </w:r>
            <w:r w:rsidRPr="00131C35">
              <w:rPr>
                <w:rFonts w:ascii="Times New Roman" w:eastAsia="CMR10" w:hAnsi="Times New Roman" w:cs="Times New Roman" w:hint="eastAsia"/>
                <w:kern w:val="0"/>
                <w:sz w:val="16"/>
                <w:szCs w:val="16"/>
              </w:rPr>
              <w:t>0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.1</w:t>
            </w:r>
            <w:r w:rsidR="00A01700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08</w:t>
            </w:r>
          </w:p>
        </w:tc>
      </w:tr>
      <w:tr w:rsidR="006C558B" w:rsidRPr="00131C35" w:rsidTr="00996CDE">
        <w:trPr>
          <w:jc w:val="center"/>
        </w:trPr>
        <w:tc>
          <w:tcPr>
            <w:tcW w:w="4678" w:type="dxa"/>
            <w:gridSpan w:val="4"/>
          </w:tcPr>
          <w:p w:rsidR="006C558B" w:rsidRPr="00131C35" w:rsidRDefault="006C558B" w:rsidP="006C558B">
            <w:pPr>
              <w:autoSpaceDE w:val="0"/>
              <w:autoSpaceDN w:val="0"/>
              <w:adjustRightInd w:val="0"/>
              <w:jc w:val="left"/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  <w:t>P</w:t>
            </w:r>
            <w:r w:rsidRPr="00131C35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-Value</w:t>
            </w:r>
            <w:r w:rsidRPr="00131C35">
              <w:rPr>
                <w:rFonts w:ascii="Times New Roman" w:hAnsi="Times New Roman" w:cs="Times New Roman"/>
                <w:kern w:val="0"/>
                <w:sz w:val="16"/>
                <w:szCs w:val="16"/>
              </w:rPr>
              <w:t>（</w:t>
            </w:r>
            <w:r w:rsidRPr="00131C35">
              <w:rPr>
                <w:rFonts w:ascii="Times New Roman" w:hAnsi="Times New Roman" w:cs="Times New Roman"/>
                <w:kern w:val="0"/>
                <w:sz w:val="16"/>
                <w:szCs w:val="16"/>
              </w:rPr>
              <w:t>Two-Way ANOVA</w:t>
            </w:r>
            <w:r w:rsidRPr="00131C35">
              <w:rPr>
                <w:rFonts w:ascii="Times New Roman" w:hAnsi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1276" w:type="dxa"/>
          </w:tcPr>
          <w:p w:rsidR="006C558B" w:rsidRPr="00131C35" w:rsidRDefault="006C558B" w:rsidP="006C55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 w:rsidR="006C558B" w:rsidRPr="00131C35" w:rsidRDefault="006C558B" w:rsidP="006C55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</w:pPr>
          </w:p>
        </w:tc>
        <w:tc>
          <w:tcPr>
            <w:tcW w:w="1134" w:type="dxa"/>
          </w:tcPr>
          <w:p w:rsidR="006C558B" w:rsidRPr="00131C35" w:rsidRDefault="006C558B" w:rsidP="006C55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</w:pPr>
          </w:p>
        </w:tc>
      </w:tr>
      <w:tr w:rsidR="006C558B" w:rsidRPr="00131C35" w:rsidTr="00996CDE">
        <w:trPr>
          <w:jc w:val="center"/>
        </w:trPr>
        <w:tc>
          <w:tcPr>
            <w:tcW w:w="2127" w:type="dxa"/>
            <w:gridSpan w:val="2"/>
          </w:tcPr>
          <w:p w:rsidR="006C558B" w:rsidRPr="00131C35" w:rsidRDefault="006C558B" w:rsidP="006C558B">
            <w:pPr>
              <w:autoSpaceDE w:val="0"/>
              <w:autoSpaceDN w:val="0"/>
              <w:adjustRightInd w:val="0"/>
              <w:jc w:val="left"/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rearing system</w:t>
            </w:r>
          </w:p>
        </w:tc>
        <w:tc>
          <w:tcPr>
            <w:tcW w:w="1275" w:type="dxa"/>
            <w:vAlign w:val="center"/>
          </w:tcPr>
          <w:p w:rsidR="006C558B" w:rsidRPr="00131C35" w:rsidRDefault="00131C35" w:rsidP="006C55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 w:rsidRPr="00131C35">
              <w:rPr>
                <w:rFonts w:ascii="Times New Roman" w:hAnsi="Times New Roman" w:cs="Times New Roman"/>
                <w:kern w:val="0"/>
                <w:sz w:val="16"/>
                <w:szCs w:val="16"/>
              </w:rPr>
              <w:t>.176</w:t>
            </w:r>
          </w:p>
        </w:tc>
        <w:tc>
          <w:tcPr>
            <w:tcW w:w="1276" w:type="dxa"/>
            <w:vAlign w:val="center"/>
          </w:tcPr>
          <w:p w:rsidR="006C558B" w:rsidRPr="00131C35" w:rsidRDefault="00131C35" w:rsidP="006C55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 w:rsidRPr="00131C35">
              <w:rPr>
                <w:rFonts w:ascii="Times New Roman" w:hAnsi="Times New Roman" w:cs="Times New Roman"/>
                <w:kern w:val="0"/>
                <w:sz w:val="16"/>
                <w:szCs w:val="16"/>
              </w:rPr>
              <w:t>.840</w:t>
            </w:r>
          </w:p>
        </w:tc>
        <w:tc>
          <w:tcPr>
            <w:tcW w:w="1276" w:type="dxa"/>
            <w:vAlign w:val="center"/>
          </w:tcPr>
          <w:p w:rsidR="006C558B" w:rsidRPr="00131C35" w:rsidRDefault="00131C35" w:rsidP="006C5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 w:rsidRPr="00131C35">
              <w:rPr>
                <w:rFonts w:ascii="Times New Roman" w:hAnsi="Times New Roman" w:cs="Times New Roman"/>
                <w:kern w:val="0"/>
                <w:sz w:val="16"/>
                <w:szCs w:val="16"/>
              </w:rPr>
              <w:t>.876</w:t>
            </w:r>
          </w:p>
        </w:tc>
        <w:tc>
          <w:tcPr>
            <w:tcW w:w="1276" w:type="dxa"/>
            <w:vAlign w:val="center"/>
          </w:tcPr>
          <w:p w:rsidR="006C558B" w:rsidRPr="00131C35" w:rsidRDefault="00131C35" w:rsidP="006C558B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 w:rsidRPr="00131C35">
              <w:rPr>
                <w:rFonts w:ascii="Times New Roman" w:hAnsi="Times New Roman" w:cs="Times New Roman"/>
                <w:kern w:val="0"/>
                <w:sz w:val="16"/>
                <w:szCs w:val="16"/>
              </w:rPr>
              <w:t>.228</w:t>
            </w:r>
          </w:p>
        </w:tc>
        <w:tc>
          <w:tcPr>
            <w:tcW w:w="1134" w:type="dxa"/>
            <w:vAlign w:val="center"/>
          </w:tcPr>
          <w:p w:rsidR="006C558B" w:rsidRPr="00131C35" w:rsidRDefault="00131C35" w:rsidP="006C558B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 w:rsidRPr="00131C35">
              <w:rPr>
                <w:rFonts w:ascii="Times New Roman" w:hAnsi="Times New Roman" w:cs="Times New Roman"/>
                <w:kern w:val="0"/>
                <w:sz w:val="16"/>
                <w:szCs w:val="16"/>
              </w:rPr>
              <w:t>.992</w:t>
            </w:r>
          </w:p>
        </w:tc>
      </w:tr>
      <w:tr w:rsidR="006C558B" w:rsidRPr="00131C35" w:rsidTr="00996CDE">
        <w:trPr>
          <w:jc w:val="center"/>
        </w:trPr>
        <w:tc>
          <w:tcPr>
            <w:tcW w:w="2127" w:type="dxa"/>
            <w:gridSpan w:val="2"/>
          </w:tcPr>
          <w:p w:rsidR="006C558B" w:rsidRPr="00131C35" w:rsidRDefault="006C558B" w:rsidP="006C558B">
            <w:pPr>
              <w:autoSpaceDE w:val="0"/>
              <w:autoSpaceDN w:val="0"/>
              <w:adjustRightInd w:val="0"/>
              <w:jc w:val="left"/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days in the cage</w:t>
            </w:r>
          </w:p>
        </w:tc>
        <w:tc>
          <w:tcPr>
            <w:tcW w:w="1275" w:type="dxa"/>
            <w:vAlign w:val="center"/>
          </w:tcPr>
          <w:p w:rsidR="006C558B" w:rsidRPr="00131C35" w:rsidRDefault="00131C35" w:rsidP="006C55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 w:rsidRPr="00131C35">
              <w:rPr>
                <w:rFonts w:ascii="Times New Roman" w:hAnsi="Times New Roman" w:cs="Times New Roman"/>
                <w:kern w:val="0"/>
                <w:sz w:val="16"/>
                <w:szCs w:val="16"/>
              </w:rPr>
              <w:t>.102</w:t>
            </w:r>
          </w:p>
        </w:tc>
        <w:tc>
          <w:tcPr>
            <w:tcW w:w="1276" w:type="dxa"/>
            <w:vAlign w:val="center"/>
          </w:tcPr>
          <w:p w:rsidR="006C558B" w:rsidRPr="00131C35" w:rsidRDefault="00131C35" w:rsidP="006C55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 w:rsidRPr="00131C35">
              <w:rPr>
                <w:rFonts w:ascii="Times New Roman" w:hAnsi="Times New Roman" w:cs="Times New Roman"/>
                <w:kern w:val="0"/>
                <w:sz w:val="16"/>
                <w:szCs w:val="16"/>
              </w:rPr>
              <w:t>.018</w:t>
            </w:r>
          </w:p>
        </w:tc>
        <w:tc>
          <w:tcPr>
            <w:tcW w:w="1276" w:type="dxa"/>
            <w:vAlign w:val="center"/>
          </w:tcPr>
          <w:p w:rsidR="006C558B" w:rsidRPr="00131C35" w:rsidRDefault="00131C35" w:rsidP="006C5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 w:rsidRPr="00131C35">
              <w:rPr>
                <w:rFonts w:ascii="Times New Roman" w:hAnsi="Times New Roman" w:cs="Times New Roman"/>
                <w:kern w:val="0"/>
                <w:sz w:val="16"/>
                <w:szCs w:val="16"/>
              </w:rPr>
              <w:t>.026</w:t>
            </w:r>
          </w:p>
        </w:tc>
        <w:tc>
          <w:tcPr>
            <w:tcW w:w="1276" w:type="dxa"/>
            <w:vAlign w:val="center"/>
          </w:tcPr>
          <w:p w:rsidR="006C558B" w:rsidRPr="00131C35" w:rsidRDefault="00131C35" w:rsidP="006C558B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 w:rsidRPr="00131C35">
              <w:rPr>
                <w:rFonts w:ascii="Times New Roman" w:hAnsi="Times New Roman" w:cs="Times New Roman"/>
                <w:kern w:val="0"/>
                <w:sz w:val="16"/>
                <w:szCs w:val="16"/>
              </w:rPr>
              <w:t>.432</w:t>
            </w:r>
          </w:p>
        </w:tc>
        <w:tc>
          <w:tcPr>
            <w:tcW w:w="1134" w:type="dxa"/>
            <w:vAlign w:val="center"/>
          </w:tcPr>
          <w:p w:rsidR="006C558B" w:rsidRPr="00131C35" w:rsidRDefault="00131C35" w:rsidP="006C558B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 w:rsidRPr="00131C35">
              <w:rPr>
                <w:rFonts w:ascii="Times New Roman" w:hAnsi="Times New Roman" w:cs="Times New Roman"/>
                <w:kern w:val="0"/>
                <w:sz w:val="16"/>
                <w:szCs w:val="16"/>
              </w:rPr>
              <w:t>.297</w:t>
            </w:r>
          </w:p>
        </w:tc>
      </w:tr>
      <w:tr w:rsidR="006C558B" w:rsidRPr="00131C35" w:rsidTr="00996CDE">
        <w:trPr>
          <w:jc w:val="center"/>
        </w:trPr>
        <w:tc>
          <w:tcPr>
            <w:tcW w:w="2127" w:type="dxa"/>
            <w:gridSpan w:val="2"/>
          </w:tcPr>
          <w:p w:rsidR="006C558B" w:rsidRPr="00131C35" w:rsidRDefault="006C558B" w:rsidP="006C558B">
            <w:pPr>
              <w:autoSpaceDE w:val="0"/>
              <w:autoSpaceDN w:val="0"/>
              <w:adjustRightInd w:val="0"/>
              <w:jc w:val="left"/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rearing system *</w:t>
            </w:r>
            <w:r w:rsidRPr="00131C35">
              <w:rPr>
                <w:sz w:val="16"/>
                <w:szCs w:val="16"/>
              </w:rPr>
              <w:t xml:space="preserve"> </w:t>
            </w:r>
            <w:r w:rsidRPr="00131C35">
              <w:rPr>
                <w:rFonts w:ascii="Times New Roman" w:eastAsia="CMR10" w:hAnsi="Times New Roman" w:cs="Times New Roman"/>
                <w:kern w:val="0"/>
                <w:sz w:val="16"/>
                <w:szCs w:val="16"/>
              </w:rPr>
              <w:t>days in the cage</w:t>
            </w:r>
          </w:p>
        </w:tc>
        <w:tc>
          <w:tcPr>
            <w:tcW w:w="1275" w:type="dxa"/>
            <w:vAlign w:val="center"/>
          </w:tcPr>
          <w:p w:rsidR="006C558B" w:rsidRPr="00131C35" w:rsidRDefault="00131C35" w:rsidP="006C55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 w:rsidRPr="00131C35">
              <w:rPr>
                <w:rFonts w:ascii="Times New Roman" w:hAnsi="Times New Roman" w:cs="Times New Roman"/>
                <w:kern w:val="0"/>
                <w:sz w:val="16"/>
                <w:szCs w:val="16"/>
              </w:rPr>
              <w:t>.257</w:t>
            </w:r>
          </w:p>
        </w:tc>
        <w:tc>
          <w:tcPr>
            <w:tcW w:w="1276" w:type="dxa"/>
            <w:vAlign w:val="center"/>
          </w:tcPr>
          <w:p w:rsidR="006C558B" w:rsidRPr="00131C35" w:rsidRDefault="00131C35" w:rsidP="006C55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 w:rsidRPr="00131C35">
              <w:rPr>
                <w:rFonts w:ascii="Times New Roman" w:hAnsi="Times New Roman" w:cs="Times New Roman"/>
                <w:kern w:val="0"/>
                <w:sz w:val="16"/>
                <w:szCs w:val="16"/>
              </w:rPr>
              <w:t>.756</w:t>
            </w:r>
          </w:p>
        </w:tc>
        <w:tc>
          <w:tcPr>
            <w:tcW w:w="1276" w:type="dxa"/>
            <w:vAlign w:val="center"/>
          </w:tcPr>
          <w:p w:rsidR="006C558B" w:rsidRPr="00131C35" w:rsidRDefault="00131C35" w:rsidP="006C558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 w:rsidRPr="00131C35">
              <w:rPr>
                <w:rFonts w:ascii="Times New Roman" w:hAnsi="Times New Roman" w:cs="Times New Roman"/>
                <w:kern w:val="0"/>
                <w:sz w:val="16"/>
                <w:szCs w:val="16"/>
              </w:rPr>
              <w:t>.461</w:t>
            </w:r>
          </w:p>
        </w:tc>
        <w:tc>
          <w:tcPr>
            <w:tcW w:w="1276" w:type="dxa"/>
            <w:vAlign w:val="center"/>
          </w:tcPr>
          <w:p w:rsidR="006C558B" w:rsidRPr="00131C35" w:rsidRDefault="00131C35" w:rsidP="006C558B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 w:rsidRPr="00131C35">
              <w:rPr>
                <w:rFonts w:ascii="Times New Roman" w:hAnsi="Times New Roman" w:cs="Times New Roman"/>
                <w:kern w:val="0"/>
                <w:sz w:val="16"/>
                <w:szCs w:val="16"/>
              </w:rPr>
              <w:t>.865</w:t>
            </w:r>
          </w:p>
        </w:tc>
        <w:tc>
          <w:tcPr>
            <w:tcW w:w="1134" w:type="dxa"/>
            <w:vAlign w:val="center"/>
          </w:tcPr>
          <w:p w:rsidR="006C558B" w:rsidRPr="00131C35" w:rsidRDefault="00131C35" w:rsidP="006C558B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31C35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 w:rsidRPr="00131C35">
              <w:rPr>
                <w:rFonts w:ascii="Times New Roman" w:hAnsi="Times New Roman" w:cs="Times New Roman"/>
                <w:kern w:val="0"/>
                <w:sz w:val="16"/>
                <w:szCs w:val="16"/>
              </w:rPr>
              <w:t>.612</w:t>
            </w:r>
          </w:p>
        </w:tc>
      </w:tr>
    </w:tbl>
    <w:p w:rsidR="00FD76B5" w:rsidRDefault="00FD76B5" w:rsidP="00FD76B5">
      <w:pPr>
        <w:autoSpaceDE w:val="0"/>
        <w:autoSpaceDN w:val="0"/>
        <w:adjustRightInd w:val="0"/>
        <w:jc w:val="left"/>
        <w:rPr>
          <w:rFonts w:ascii="CMR10" w:eastAsia="CMR10" w:cs="CMR10"/>
          <w:kern w:val="0"/>
          <w:sz w:val="18"/>
          <w:szCs w:val="18"/>
        </w:rPr>
      </w:pPr>
    </w:p>
    <w:p w:rsidR="00FD76B5" w:rsidRPr="009A48DA" w:rsidRDefault="00FD76B5" w:rsidP="009A48DA">
      <w:pPr>
        <w:autoSpaceDE w:val="0"/>
        <w:autoSpaceDN w:val="0"/>
        <w:adjustRightInd w:val="0"/>
        <w:jc w:val="left"/>
        <w:rPr>
          <w:rFonts w:ascii="Times New Roman" w:eastAsia="CMR10" w:hAnsi="Times New Roman" w:cs="Times New Roman"/>
          <w:kern w:val="0"/>
          <w:sz w:val="20"/>
          <w:szCs w:val="18"/>
        </w:rPr>
      </w:pPr>
      <w:r w:rsidRPr="00EA0A51">
        <w:rPr>
          <w:rFonts w:ascii="Times New Roman" w:eastAsia="CMR10" w:hAnsi="Times New Roman" w:cs="Times New Roman"/>
          <w:kern w:val="0"/>
          <w:sz w:val="20"/>
          <w:szCs w:val="18"/>
        </w:rPr>
        <w:t xml:space="preserve">Note: </w:t>
      </w:r>
      <w:r w:rsidR="009A48DA" w:rsidRPr="009A48DA">
        <w:rPr>
          <w:rFonts w:ascii="Times New Roman" w:eastAsia="CMR10" w:hAnsi="Times New Roman" w:cs="Times New Roman"/>
          <w:kern w:val="0"/>
          <w:sz w:val="20"/>
          <w:szCs w:val="18"/>
        </w:rPr>
        <w:t>RF ducks= reared on the floor, RC ducks= reared in the cage.</w:t>
      </w:r>
    </w:p>
    <w:bookmarkEnd w:id="0"/>
    <w:p w:rsidR="007E3D81" w:rsidRPr="009A48DA" w:rsidRDefault="007E3D81"/>
    <w:sectPr w:rsidR="007E3D81" w:rsidRPr="009A48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MR10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MBX10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42"/>
  </w:docVars>
  <w:rsids>
    <w:rsidRoot w:val="00FD76B5"/>
    <w:rsid w:val="00131C35"/>
    <w:rsid w:val="00190A6F"/>
    <w:rsid w:val="00197FFC"/>
    <w:rsid w:val="006C558B"/>
    <w:rsid w:val="006F0B74"/>
    <w:rsid w:val="00734B77"/>
    <w:rsid w:val="007D2816"/>
    <w:rsid w:val="007E3D81"/>
    <w:rsid w:val="00996CDE"/>
    <w:rsid w:val="009A48DA"/>
    <w:rsid w:val="00A01700"/>
    <w:rsid w:val="00C83E43"/>
    <w:rsid w:val="00FD7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8D428C-56F1-4459-B202-82E60597A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76B5"/>
    <w:pPr>
      <w:widowControl w:val="0"/>
      <w:jc w:val="both"/>
    </w:pPr>
    <w:rPr>
      <w:rFonts w:asciiTheme="minorHAnsi" w:eastAsiaTheme="minorEastAsia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76B5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1</Pages>
  <Words>198</Words>
  <Characters>809</Characters>
  <Application>Microsoft Office Word</Application>
  <DocSecurity>0</DocSecurity>
  <Lines>90</Lines>
  <Paragraphs>76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tt19931029@126.com</dc:creator>
  <cp:keywords/>
  <dc:description/>
  <cp:lastModifiedBy>OF43</cp:lastModifiedBy>
  <cp:revision>6</cp:revision>
  <dcterms:created xsi:type="dcterms:W3CDTF">2019-11-28T01:47:00Z</dcterms:created>
  <dcterms:modified xsi:type="dcterms:W3CDTF">2019-12-23T14:28:00Z</dcterms:modified>
</cp:coreProperties>
</file>